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3DB" w:rsidRPr="00FF6973" w:rsidRDefault="001F536F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</w:t>
      </w:r>
      <w:r w:rsidR="001F5480">
        <w:rPr>
          <w:rFonts w:ascii="Arial" w:hAnsi="Arial" w:cs="Arial"/>
          <w:b/>
          <w:sz w:val="24"/>
          <w:szCs w:val="24"/>
        </w:rPr>
        <w:t>p</w:t>
      </w:r>
      <w:r w:rsidR="008B2EA5" w:rsidRPr="00FF6973">
        <w:rPr>
          <w:rFonts w:ascii="Arial" w:hAnsi="Arial" w:cs="Arial"/>
          <w:b/>
          <w:sz w:val="24"/>
          <w:szCs w:val="24"/>
        </w:rPr>
        <w:t>lementary Table 2</w:t>
      </w:r>
      <w:r w:rsidR="00FF6973" w:rsidRPr="00FF6973">
        <w:rPr>
          <w:rFonts w:ascii="Arial" w:hAnsi="Arial" w:cs="Arial"/>
          <w:b/>
          <w:sz w:val="24"/>
          <w:szCs w:val="24"/>
        </w:rPr>
        <w:t>.</w:t>
      </w:r>
      <w:proofErr w:type="gramEnd"/>
      <w:r w:rsidR="00FF6973" w:rsidRPr="00FF6973">
        <w:rPr>
          <w:rFonts w:ascii="Arial" w:hAnsi="Arial" w:cs="Arial"/>
          <w:sz w:val="24"/>
          <w:szCs w:val="24"/>
        </w:rPr>
        <w:t xml:space="preserve"> Individual </w:t>
      </w:r>
      <w:r>
        <w:rPr>
          <w:rFonts w:ascii="Arial" w:hAnsi="Arial" w:cs="Arial"/>
          <w:sz w:val="24"/>
          <w:szCs w:val="24"/>
        </w:rPr>
        <w:t>data on phagocytic</w:t>
      </w:r>
      <w:r w:rsidR="00FF6973" w:rsidRPr="00FF6973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 xml:space="preserve">oxidative </w:t>
      </w:r>
      <w:r w:rsidR="00FF6973" w:rsidRPr="00FF6973">
        <w:rPr>
          <w:rFonts w:ascii="Arial" w:hAnsi="Arial" w:cs="Arial"/>
          <w:sz w:val="24"/>
          <w:szCs w:val="24"/>
        </w:rPr>
        <w:t>burst capacity</w:t>
      </w:r>
    </w:p>
    <w:tbl>
      <w:tblPr>
        <w:tblStyle w:val="Tablaconcuadrcula"/>
        <w:tblW w:w="13433" w:type="dxa"/>
        <w:tblLayout w:type="fixed"/>
        <w:tblLook w:val="04A0"/>
      </w:tblPr>
      <w:tblGrid>
        <w:gridCol w:w="528"/>
        <w:gridCol w:w="574"/>
        <w:gridCol w:w="518"/>
        <w:gridCol w:w="560"/>
        <w:gridCol w:w="574"/>
        <w:gridCol w:w="560"/>
        <w:gridCol w:w="532"/>
        <w:gridCol w:w="546"/>
        <w:gridCol w:w="574"/>
        <w:gridCol w:w="504"/>
        <w:gridCol w:w="545"/>
        <w:gridCol w:w="574"/>
        <w:gridCol w:w="546"/>
        <w:gridCol w:w="532"/>
        <w:gridCol w:w="532"/>
        <w:gridCol w:w="556"/>
        <w:gridCol w:w="578"/>
        <w:gridCol w:w="518"/>
        <w:gridCol w:w="532"/>
        <w:gridCol w:w="518"/>
        <w:gridCol w:w="532"/>
        <w:gridCol w:w="531"/>
        <w:gridCol w:w="618"/>
        <w:gridCol w:w="851"/>
      </w:tblGrid>
      <w:tr w:rsidR="00FF6973" w:rsidRPr="00FF6973" w:rsidTr="001F536F">
        <w:tc>
          <w:tcPr>
            <w:tcW w:w="13433" w:type="dxa"/>
            <w:gridSpan w:val="24"/>
          </w:tcPr>
          <w:p w:rsidR="00FF6973" w:rsidRPr="0057511D" w:rsidRDefault="00FF6973" w:rsidP="0057511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Neutrophils</w:t>
            </w:r>
          </w:p>
        </w:tc>
      </w:tr>
      <w:tr w:rsidR="00FF6973" w:rsidRPr="00FF6973" w:rsidTr="00E41B47">
        <w:trPr>
          <w:trHeight w:val="179"/>
        </w:trPr>
        <w:tc>
          <w:tcPr>
            <w:tcW w:w="3314" w:type="dxa"/>
            <w:gridSpan w:val="6"/>
          </w:tcPr>
          <w:p w:rsidR="00FF6973" w:rsidRPr="0057511D" w:rsidRDefault="00FF6973" w:rsidP="00824CD4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P-R</w:t>
            </w:r>
          </w:p>
        </w:tc>
        <w:tc>
          <w:tcPr>
            <w:tcW w:w="3275" w:type="dxa"/>
            <w:gridSpan w:val="6"/>
          </w:tcPr>
          <w:p w:rsidR="00FF6973" w:rsidRPr="0057511D" w:rsidRDefault="00FF6973" w:rsidP="00DA2CD2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P-MFI</w:t>
            </w:r>
          </w:p>
        </w:tc>
        <w:tc>
          <w:tcPr>
            <w:tcW w:w="3262" w:type="dxa"/>
            <w:gridSpan w:val="6"/>
          </w:tcPr>
          <w:p w:rsidR="00FF6973" w:rsidRPr="0057511D" w:rsidRDefault="00FF6973" w:rsidP="00FF697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B-R</w:t>
            </w:r>
          </w:p>
        </w:tc>
        <w:tc>
          <w:tcPr>
            <w:tcW w:w="3582" w:type="dxa"/>
            <w:gridSpan w:val="6"/>
          </w:tcPr>
          <w:p w:rsidR="00FF6973" w:rsidRPr="0057511D" w:rsidRDefault="00FF6973" w:rsidP="0057511D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B-MFI</w:t>
            </w:r>
          </w:p>
        </w:tc>
      </w:tr>
      <w:tr w:rsidR="00FF6973" w:rsidRPr="00FF6973" w:rsidTr="001F536F">
        <w:tc>
          <w:tcPr>
            <w:tcW w:w="528" w:type="dxa"/>
          </w:tcPr>
          <w:p w:rsidR="00FF6973" w:rsidRPr="00E41B47" w:rsidRDefault="00FF6973" w:rsidP="00824CD4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652" w:type="dxa"/>
            <w:gridSpan w:val="3"/>
          </w:tcPr>
          <w:p w:rsidR="00FF6973" w:rsidRPr="00E41B47" w:rsidRDefault="00FF6973" w:rsidP="00824CD4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A</w:t>
            </w:r>
          </w:p>
        </w:tc>
        <w:tc>
          <w:tcPr>
            <w:tcW w:w="1134" w:type="dxa"/>
            <w:gridSpan w:val="2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624" w:type="dxa"/>
            <w:gridSpan w:val="3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A</w:t>
            </w:r>
          </w:p>
        </w:tc>
        <w:tc>
          <w:tcPr>
            <w:tcW w:w="1119" w:type="dxa"/>
            <w:gridSpan w:val="2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46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620" w:type="dxa"/>
            <w:gridSpan w:val="3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A</w:t>
            </w:r>
          </w:p>
        </w:tc>
        <w:tc>
          <w:tcPr>
            <w:tcW w:w="1096" w:type="dxa"/>
            <w:gridSpan w:val="2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581" w:type="dxa"/>
            <w:gridSpan w:val="3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A</w:t>
            </w:r>
          </w:p>
        </w:tc>
        <w:tc>
          <w:tcPr>
            <w:tcW w:w="1469" w:type="dxa"/>
            <w:gridSpan w:val="2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</w:tr>
      <w:tr w:rsidR="00FF6973" w:rsidRPr="00FF6973" w:rsidTr="00FF6973">
        <w:tc>
          <w:tcPr>
            <w:tcW w:w="528" w:type="dxa"/>
          </w:tcPr>
          <w:p w:rsidR="00FF6973" w:rsidRPr="00E41B47" w:rsidRDefault="00FF6973" w:rsidP="00824CD4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574" w:type="dxa"/>
          </w:tcPr>
          <w:p w:rsidR="00FF6973" w:rsidRPr="00E41B47" w:rsidRDefault="00FF6973" w:rsidP="00824CD4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18" w:type="dxa"/>
          </w:tcPr>
          <w:p w:rsidR="00FF6973" w:rsidRPr="00E41B47" w:rsidRDefault="00FF6973" w:rsidP="00824CD4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60" w:type="dxa"/>
          </w:tcPr>
          <w:p w:rsidR="00FF6973" w:rsidRPr="00E41B47" w:rsidRDefault="00FF6973" w:rsidP="00824CD4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8</w:t>
            </w:r>
          </w:p>
        </w:tc>
        <w:tc>
          <w:tcPr>
            <w:tcW w:w="574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60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546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74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04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8</w:t>
            </w:r>
          </w:p>
        </w:tc>
        <w:tc>
          <w:tcPr>
            <w:tcW w:w="545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74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46" w:type="dxa"/>
          </w:tcPr>
          <w:p w:rsidR="00FF6973" w:rsidRPr="00E41B47" w:rsidRDefault="00FF6973" w:rsidP="00DA2CD2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56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8</w:t>
            </w:r>
          </w:p>
        </w:tc>
        <w:tc>
          <w:tcPr>
            <w:tcW w:w="578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18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518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532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  <w:tc>
          <w:tcPr>
            <w:tcW w:w="531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8</w:t>
            </w:r>
          </w:p>
        </w:tc>
        <w:tc>
          <w:tcPr>
            <w:tcW w:w="618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0</w:t>
            </w:r>
          </w:p>
        </w:tc>
        <w:tc>
          <w:tcPr>
            <w:tcW w:w="851" w:type="dxa"/>
          </w:tcPr>
          <w:p w:rsidR="00FF6973" w:rsidRPr="00E41B47" w:rsidRDefault="00FF6973" w:rsidP="006A48E5">
            <w:pPr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E41B47">
              <w:rPr>
                <w:rFonts w:ascii="Arial" w:hAnsi="Arial" w:cs="Arial"/>
                <w:sz w:val="18"/>
                <w:szCs w:val="18"/>
                <w:lang w:val="es-ES"/>
              </w:rPr>
              <w:t>W4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6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03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140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907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5141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56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04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6,9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7,0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4,30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65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12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61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88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46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07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93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6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8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7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8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26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623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142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2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20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9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2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70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2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95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0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90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78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78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6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1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5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44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01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62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73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68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9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5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1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92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9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5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69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3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17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62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94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334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6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2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9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55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8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05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927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01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67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623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142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5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4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3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72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48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6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14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5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15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3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84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12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6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3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1,48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4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9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93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740</w:t>
            </w:r>
          </w:p>
        </w:tc>
        <w:tc>
          <w:tcPr>
            <w:tcW w:w="574" w:type="dxa"/>
            <w:vAlign w:val="bottom"/>
          </w:tcPr>
          <w:p w:rsidR="00FF6973" w:rsidRPr="00FF6973" w:rsidRDefault="00A22428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0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40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92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71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8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7,4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5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73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4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FF6973" w:rsidRPr="00FF6973" w:rsidRDefault="00FF6973" w:rsidP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6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43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03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7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07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42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3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5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04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675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53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257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17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97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0,2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42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0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25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32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54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00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66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03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4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0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2,9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5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06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65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75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75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8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711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6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2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27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70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3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53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2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10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72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02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46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8,2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2,8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1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5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80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625</w:t>
            </w:r>
          </w:p>
        </w:tc>
        <w:tc>
          <w:tcPr>
            <w:tcW w:w="574" w:type="dxa"/>
            <w:vAlign w:val="bottom"/>
          </w:tcPr>
          <w:p w:rsidR="00FF6973" w:rsidRPr="00FF6973" w:rsidRDefault="00A22428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05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44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01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62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2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5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67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0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2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06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9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08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29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0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04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6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97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3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0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67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40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42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164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907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5141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62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0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2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51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46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0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917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90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38</w:t>
            </w:r>
          </w:p>
        </w:tc>
      </w:tr>
      <w:tr w:rsidR="00FF6973" w:rsidRPr="00FF6973" w:rsidTr="001F536F">
        <w:tc>
          <w:tcPr>
            <w:tcW w:w="528" w:type="dxa"/>
            <w:vAlign w:val="bottom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7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4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93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0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91</w:t>
            </w: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92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71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59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30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8,7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0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9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8,52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7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7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07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7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1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64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77</w:t>
            </w:r>
          </w:p>
        </w:tc>
      </w:tr>
      <w:tr w:rsidR="00FF6973" w:rsidRPr="00FF6973" w:rsidTr="001F536F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9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5</w:t>
            </w: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56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04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2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45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8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68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7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2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27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29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55</w:t>
            </w:r>
          </w:p>
        </w:tc>
      </w:tr>
      <w:tr w:rsidR="00FF6973" w:rsidRPr="00FF6973" w:rsidTr="001F536F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1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50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0</w:t>
            </w:r>
          </w:p>
        </w:tc>
        <w:tc>
          <w:tcPr>
            <w:tcW w:w="560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2</w:t>
            </w: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75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0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37</w:t>
            </w:r>
          </w:p>
        </w:tc>
        <w:tc>
          <w:tcPr>
            <w:tcW w:w="545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69</w:t>
            </w:r>
          </w:p>
        </w:tc>
        <w:tc>
          <w:tcPr>
            <w:tcW w:w="574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276</w:t>
            </w: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2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47</w:t>
            </w:r>
          </w:p>
        </w:tc>
        <w:tc>
          <w:tcPr>
            <w:tcW w:w="57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2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6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2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24</w:t>
            </w:r>
          </w:p>
        </w:tc>
        <w:tc>
          <w:tcPr>
            <w:tcW w:w="531" w:type="dxa"/>
            <w:vAlign w:val="bottom"/>
          </w:tcPr>
          <w:p w:rsidR="00FF6973" w:rsidRPr="00FF6973" w:rsidRDefault="00A2242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63</w:t>
            </w:r>
            <w:r w:rsidR="00FF6973"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99</w:t>
            </w:r>
          </w:p>
        </w:tc>
        <w:tc>
          <w:tcPr>
            <w:tcW w:w="85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25</w:t>
            </w: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9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85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25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64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57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2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25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71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13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1,9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7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9,7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925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5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425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8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7,85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3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2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27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6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9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97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32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975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22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67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6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23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341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9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5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2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45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8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1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1,85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7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00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0,7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17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30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748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808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47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27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3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0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50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3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8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8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711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7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01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12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69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276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3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9,20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25</w:t>
            </w:r>
          </w:p>
        </w:tc>
        <w:tc>
          <w:tcPr>
            <w:tcW w:w="531" w:type="dxa"/>
            <w:vAlign w:val="bottom"/>
          </w:tcPr>
          <w:p w:rsidR="00FF6973" w:rsidRPr="00FF6973" w:rsidRDefault="00A22428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50</w:t>
            </w:r>
            <w:r w:rsidR="00FF6973"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1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10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8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75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54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811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18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05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2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75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24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07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88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72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13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972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9,4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9,10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24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48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52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3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53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517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97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9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3,92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5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5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625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0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459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63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68</w:t>
            </w:r>
          </w:p>
        </w:tc>
        <w:tc>
          <w:tcPr>
            <w:tcW w:w="532" w:type="dxa"/>
            <w:vAlign w:val="bottom"/>
          </w:tcPr>
          <w:p w:rsidR="00FF6973" w:rsidRPr="00FF6973" w:rsidRDefault="00FF6973" w:rsidP="00A224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7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6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423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5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3,17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42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25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97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7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35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450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0,5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25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0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34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34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7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8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4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550</w:t>
            </w:r>
          </w:p>
        </w:tc>
        <w:tc>
          <w:tcPr>
            <w:tcW w:w="531" w:type="dxa"/>
            <w:vAlign w:val="bottom"/>
          </w:tcPr>
          <w:p w:rsidR="00FF6973" w:rsidRPr="00FF6973" w:rsidRDefault="00FF6973" w:rsidP="00A2242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1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95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5,18</w:t>
            </w: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231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775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3007</w:t>
            </w: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1,83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9,4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7,20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70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76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865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5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82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73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068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40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9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30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2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23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723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FF6973" w:rsidRPr="00FF6973" w:rsidTr="00FF6973">
        <w:tc>
          <w:tcPr>
            <w:tcW w:w="528" w:type="dxa"/>
          </w:tcPr>
          <w:p w:rsidR="00FF6973" w:rsidRPr="00FF6973" w:rsidRDefault="00FF6973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70</w:t>
            </w: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7,68</w:t>
            </w: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20</w:t>
            </w:r>
          </w:p>
        </w:tc>
        <w:tc>
          <w:tcPr>
            <w:tcW w:w="57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120</w:t>
            </w:r>
          </w:p>
        </w:tc>
        <w:tc>
          <w:tcPr>
            <w:tcW w:w="504" w:type="dxa"/>
            <w:vAlign w:val="bottom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FF6973" w:rsidRPr="00FF6973" w:rsidRDefault="00FF6973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4,22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6,60</w:t>
            </w:r>
          </w:p>
        </w:tc>
        <w:tc>
          <w:tcPr>
            <w:tcW w:w="556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98,17</w:t>
            </w:r>
          </w:p>
        </w:tc>
        <w:tc>
          <w:tcPr>
            <w:tcW w:w="57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2375</w:t>
            </w:r>
          </w:p>
        </w:tc>
        <w:tc>
          <w:tcPr>
            <w:tcW w:w="532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360</w:t>
            </w:r>
          </w:p>
        </w:tc>
        <w:tc>
          <w:tcPr>
            <w:tcW w:w="531" w:type="dxa"/>
            <w:vAlign w:val="bottom"/>
          </w:tcPr>
          <w:p w:rsidR="00FF6973" w:rsidRPr="00FF6973" w:rsidRDefault="00FF697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F6973">
              <w:rPr>
                <w:rFonts w:ascii="Arial" w:hAnsi="Arial" w:cs="Arial"/>
                <w:sz w:val="12"/>
                <w:szCs w:val="12"/>
              </w:rPr>
              <w:t>1036</w:t>
            </w:r>
          </w:p>
        </w:tc>
        <w:tc>
          <w:tcPr>
            <w:tcW w:w="618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FF6973" w:rsidRPr="00FF6973" w:rsidRDefault="00FF6973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02624E" w:rsidRPr="00FF6973" w:rsidTr="001F536F">
        <w:tc>
          <w:tcPr>
            <w:tcW w:w="13433" w:type="dxa"/>
            <w:gridSpan w:val="24"/>
          </w:tcPr>
          <w:p w:rsidR="0002624E" w:rsidRDefault="0002624E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E41B47" w:rsidRPr="00FF6973" w:rsidTr="001F536F">
        <w:tc>
          <w:tcPr>
            <w:tcW w:w="13433" w:type="dxa"/>
            <w:gridSpan w:val="24"/>
          </w:tcPr>
          <w:p w:rsidR="00E41B47" w:rsidRPr="0057511D" w:rsidRDefault="00E41B47" w:rsidP="00E41B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Monocytes</w:t>
            </w:r>
          </w:p>
        </w:tc>
      </w:tr>
      <w:tr w:rsidR="00E41B47" w:rsidRPr="00FF6973" w:rsidTr="001F536F">
        <w:tc>
          <w:tcPr>
            <w:tcW w:w="3314" w:type="dxa"/>
            <w:gridSpan w:val="6"/>
          </w:tcPr>
          <w:p w:rsidR="00E41B47" w:rsidRPr="0057511D" w:rsidRDefault="00E41B47" w:rsidP="00E41B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P-R</w:t>
            </w:r>
          </w:p>
        </w:tc>
        <w:tc>
          <w:tcPr>
            <w:tcW w:w="3275" w:type="dxa"/>
            <w:gridSpan w:val="6"/>
          </w:tcPr>
          <w:p w:rsidR="00E41B47" w:rsidRPr="0057511D" w:rsidRDefault="00FC329B" w:rsidP="00E41B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P-</w:t>
            </w:r>
            <w:r w:rsidR="00E41B47"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MFI</w:t>
            </w:r>
          </w:p>
        </w:tc>
        <w:tc>
          <w:tcPr>
            <w:tcW w:w="3262" w:type="dxa"/>
            <w:gridSpan w:val="6"/>
            <w:vAlign w:val="bottom"/>
          </w:tcPr>
          <w:p w:rsidR="00E41B47" w:rsidRPr="0057511D" w:rsidRDefault="00E41B47" w:rsidP="00E41B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B-R</w:t>
            </w:r>
          </w:p>
        </w:tc>
        <w:tc>
          <w:tcPr>
            <w:tcW w:w="3582" w:type="dxa"/>
            <w:gridSpan w:val="6"/>
            <w:vAlign w:val="bottom"/>
          </w:tcPr>
          <w:p w:rsidR="00E41B47" w:rsidRPr="0057511D" w:rsidRDefault="00E41B47" w:rsidP="00E41B4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7511D">
              <w:rPr>
                <w:rFonts w:ascii="Arial" w:hAnsi="Arial" w:cs="Arial"/>
                <w:b/>
                <w:sz w:val="18"/>
                <w:szCs w:val="18"/>
                <w:lang w:val="es-ES"/>
              </w:rPr>
              <w:t>B-MFI</w:t>
            </w:r>
          </w:p>
        </w:tc>
      </w:tr>
      <w:tr w:rsidR="00E41B47" w:rsidRPr="00FF6973" w:rsidTr="001F536F">
        <w:tc>
          <w:tcPr>
            <w:tcW w:w="528" w:type="dxa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652" w:type="dxa"/>
            <w:gridSpan w:val="3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A</w:t>
            </w:r>
          </w:p>
        </w:tc>
        <w:tc>
          <w:tcPr>
            <w:tcW w:w="1134" w:type="dxa"/>
            <w:gridSpan w:val="2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32" w:type="dxa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sz w:val="18"/>
                <w:szCs w:val="18"/>
                <w:lang w:val="es-ES"/>
              </w:rPr>
              <w:t>HC</w:t>
            </w:r>
          </w:p>
        </w:tc>
        <w:tc>
          <w:tcPr>
            <w:tcW w:w="1624" w:type="dxa"/>
            <w:gridSpan w:val="3"/>
            <w:vAlign w:val="bottom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A</w:t>
            </w:r>
          </w:p>
        </w:tc>
        <w:tc>
          <w:tcPr>
            <w:tcW w:w="1119" w:type="dxa"/>
            <w:gridSpan w:val="2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46" w:type="dxa"/>
            <w:vAlign w:val="bottom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620" w:type="dxa"/>
            <w:gridSpan w:val="3"/>
            <w:vAlign w:val="bottom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A</w:t>
            </w:r>
          </w:p>
        </w:tc>
        <w:tc>
          <w:tcPr>
            <w:tcW w:w="1096" w:type="dxa"/>
            <w:gridSpan w:val="2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/>
              </w:rPr>
              <w:t>Grou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  <w:tc>
          <w:tcPr>
            <w:tcW w:w="532" w:type="dxa"/>
            <w:vAlign w:val="bottom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C</w:t>
            </w:r>
          </w:p>
        </w:tc>
        <w:tc>
          <w:tcPr>
            <w:tcW w:w="1581" w:type="dxa"/>
            <w:gridSpan w:val="3"/>
            <w:vAlign w:val="bottom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 A</w:t>
            </w:r>
          </w:p>
        </w:tc>
        <w:tc>
          <w:tcPr>
            <w:tcW w:w="1469" w:type="dxa"/>
            <w:gridSpan w:val="2"/>
          </w:tcPr>
          <w:p w:rsidR="00E41B47" w:rsidRPr="00E41B47" w:rsidRDefault="00E41B47" w:rsidP="00E41B47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s-ES"/>
              </w:rPr>
              <w:t>Grrou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s-ES"/>
              </w:rPr>
              <w:t xml:space="preserve"> B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87,03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6,25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6,93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1,03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40,43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5,60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501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16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31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280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585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9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1,4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2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6,33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9,98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8,3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49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219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95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73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659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94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89,3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1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50,87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7,98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23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0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75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051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6,56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,60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4,7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50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45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8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64,1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2,12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7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8,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1,18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598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046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0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47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219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8,76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3,3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5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3,00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0,28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38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1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7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0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2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82.9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8,9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0,95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7,03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51,12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57,50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557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227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089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31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25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8,3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2,43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1,00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65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2,8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67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0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0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21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09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15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75.7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1,5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0,33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78,58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78,62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193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149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79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33,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2,1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9,0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3,17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3,60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5,92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6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0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18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8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57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41.9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4,1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2,03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1,3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0,57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51,53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68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4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00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82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46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321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4,8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9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1,73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2,83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,07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5,3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2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9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11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37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25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5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69,6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4,08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23,9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0,97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90,68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52,25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212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08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722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88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90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863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1,3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6,7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6,6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6,33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7,55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2,7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6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0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9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7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99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48,16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0,9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6,87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9,2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46,88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42,23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09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74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18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28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193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354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2,8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1,5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6,12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91,50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3,70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6,52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1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62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6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40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7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03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49,2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3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6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2,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88,65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49,02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97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118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5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35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506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25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3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3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8,00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5,80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1,6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6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0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8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  <w:r>
              <w:rPr>
                <w:rFonts w:ascii="Arial" w:hAnsi="Arial" w:cs="Arial"/>
                <w:sz w:val="12"/>
                <w:szCs w:val="12"/>
                <w:lang w:val="es-ES"/>
              </w:rPr>
              <w:t>28,90</w:t>
            </w: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4,0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3,95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9,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71,88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5,27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277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712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465</w:t>
            </w:r>
          </w:p>
        </w:tc>
        <w:tc>
          <w:tcPr>
            <w:tcW w:w="504" w:type="dxa"/>
            <w:vAlign w:val="bottom"/>
          </w:tcPr>
          <w:p w:rsidR="00992BD2" w:rsidRPr="00FC329B" w:rsidRDefault="001B49F9" w:rsidP="001B49F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95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813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143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6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2,3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6,77</w:t>
            </w:r>
          </w:p>
        </w:tc>
        <w:tc>
          <w:tcPr>
            <w:tcW w:w="556" w:type="dxa"/>
            <w:vAlign w:val="bottom"/>
          </w:tcPr>
          <w:p w:rsidR="00992BD2" w:rsidRPr="00992BD2" w:rsidRDefault="00992BD2" w:rsidP="0002624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5,23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6,6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3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4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0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0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54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4,48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25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8,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2,60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46,00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 w:rsidP="00D434EB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51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78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81</w:t>
            </w:r>
          </w:p>
        </w:tc>
        <w:tc>
          <w:tcPr>
            <w:tcW w:w="545" w:type="dxa"/>
            <w:vAlign w:val="bottom"/>
          </w:tcPr>
          <w:p w:rsidR="00992BD2" w:rsidRPr="00992BD2" w:rsidRDefault="00992BD2" w:rsidP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49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989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5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7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00</w:t>
            </w: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3,93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2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4</w:t>
            </w:r>
            <w:r w:rsidRPr="00992BD2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75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79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67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12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0,95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8,4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1,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90,32</w:t>
            </w:r>
          </w:p>
        </w:tc>
        <w:tc>
          <w:tcPr>
            <w:tcW w:w="560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88,48</w:t>
            </w: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647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892</w:t>
            </w:r>
          </w:p>
        </w:tc>
        <w:tc>
          <w:tcPr>
            <w:tcW w:w="504" w:type="dxa"/>
            <w:vAlign w:val="bottom"/>
          </w:tcPr>
          <w:p w:rsidR="00992BD2" w:rsidRPr="00FC329B" w:rsidRDefault="001B49F9" w:rsidP="001B49F9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52</w:t>
            </w:r>
          </w:p>
        </w:tc>
        <w:tc>
          <w:tcPr>
            <w:tcW w:w="545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01</w:t>
            </w:r>
          </w:p>
        </w:tc>
        <w:tc>
          <w:tcPr>
            <w:tcW w:w="574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63</w:t>
            </w: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4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6,05</w:t>
            </w:r>
          </w:p>
        </w:tc>
        <w:tc>
          <w:tcPr>
            <w:tcW w:w="556" w:type="dxa"/>
            <w:vAlign w:val="bottom"/>
          </w:tcPr>
          <w:p w:rsidR="00992BD2" w:rsidRPr="00992BD2" w:rsidRDefault="00992BD2" w:rsidP="005E4744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5,02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2,7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1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63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9</w:t>
            </w:r>
          </w:p>
        </w:tc>
        <w:tc>
          <w:tcPr>
            <w:tcW w:w="85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6</w:t>
            </w: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8,48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1,15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6,82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014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083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186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,8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0,43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1,18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61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4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0,1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6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2,0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85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080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19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2,8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0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9,0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0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0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2,8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6,92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1,05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411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740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725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5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7,72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3,9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3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5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05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0,17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0,07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34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20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6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0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26,7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607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18,5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1,3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00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 w:rsidP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1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 w:rsidP="0002624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3,60</w:t>
            </w:r>
          </w:p>
        </w:tc>
        <w:tc>
          <w:tcPr>
            <w:tcW w:w="518" w:type="dxa"/>
            <w:vAlign w:val="bottom"/>
          </w:tcPr>
          <w:p w:rsidR="00992BD2" w:rsidRPr="002F21B5" w:rsidRDefault="00992BD2" w:rsidP="0002624E">
            <w:pPr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2,10</w:t>
            </w:r>
          </w:p>
        </w:tc>
        <w:tc>
          <w:tcPr>
            <w:tcW w:w="560" w:type="dxa"/>
            <w:vAlign w:val="bottom"/>
          </w:tcPr>
          <w:p w:rsidR="00992BD2" w:rsidRPr="002F21B5" w:rsidRDefault="00992BD2" w:rsidP="0002624E">
            <w:pPr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8,2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000</w:t>
            </w:r>
          </w:p>
        </w:tc>
        <w:tc>
          <w:tcPr>
            <w:tcW w:w="574" w:type="dxa"/>
            <w:vAlign w:val="bottom"/>
          </w:tcPr>
          <w:p w:rsidR="00992BD2" w:rsidRPr="00FC329B" w:rsidRDefault="00AC62E1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25</w:t>
            </w:r>
            <w:r w:rsidR="00992BD2"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AC62E1" w:rsidP="0002624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00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8,6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,1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 w:rsidP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17</w:t>
            </w:r>
          </w:p>
        </w:tc>
        <w:tc>
          <w:tcPr>
            <w:tcW w:w="532" w:type="dxa"/>
            <w:vAlign w:val="bottom"/>
          </w:tcPr>
          <w:p w:rsidR="00992BD2" w:rsidRPr="00992BD2" w:rsidRDefault="00992BD2" w:rsidP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3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2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9,0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627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5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35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7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5,0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6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5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0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0,77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7,72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6,97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974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55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981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8,8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7,55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8,5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51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4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65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0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9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9,0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75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035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30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6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3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,0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07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5,6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0,03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443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398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,73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1,77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96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50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81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8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65,0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962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997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562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8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9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,00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0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20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FF6973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3,00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77,00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9,1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  <w:r w:rsidR="00061E59">
              <w:rPr>
                <w:rFonts w:ascii="Arial" w:hAnsi="Arial" w:cs="Arial"/>
                <w:sz w:val="12"/>
                <w:szCs w:val="12"/>
              </w:rPr>
              <w:t>1525</w:t>
            </w:r>
          </w:p>
        </w:tc>
        <w:tc>
          <w:tcPr>
            <w:tcW w:w="574" w:type="dxa"/>
            <w:vAlign w:val="bottom"/>
          </w:tcPr>
          <w:p w:rsidR="00992BD2" w:rsidRPr="00FC329B" w:rsidRDefault="003B3F9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50</w:t>
            </w:r>
            <w:r w:rsidR="00992BD2"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04" w:type="dxa"/>
            <w:vAlign w:val="bottom"/>
          </w:tcPr>
          <w:p w:rsidR="00992BD2" w:rsidRPr="00FC329B" w:rsidRDefault="003B3F93" w:rsidP="003B3F93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700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3,0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79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3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67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2F21B5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2,42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1,03</w:t>
            </w:r>
          </w:p>
        </w:tc>
        <w:tc>
          <w:tcPr>
            <w:tcW w:w="560" w:type="dxa"/>
            <w:vAlign w:val="bottom"/>
          </w:tcPr>
          <w:p w:rsidR="00992BD2" w:rsidRPr="002F21B5" w:rsidRDefault="00992BD2" w:rsidP="003B3F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750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668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63,58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82,00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75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0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2F21B5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41,23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28,37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55,20</w:t>
            </w:r>
          </w:p>
        </w:tc>
        <w:tc>
          <w:tcPr>
            <w:tcW w:w="574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652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12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661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9,22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57,95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,18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6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08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35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  <w:tr w:rsidR="00992BD2" w:rsidRPr="00FC329B" w:rsidTr="001F536F">
        <w:tc>
          <w:tcPr>
            <w:tcW w:w="528" w:type="dxa"/>
          </w:tcPr>
          <w:p w:rsidR="00992BD2" w:rsidRPr="002F21B5" w:rsidRDefault="00992BD2" w:rsidP="00824CD4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8,97</w:t>
            </w:r>
          </w:p>
        </w:tc>
        <w:tc>
          <w:tcPr>
            <w:tcW w:w="518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25,87</w:t>
            </w:r>
          </w:p>
        </w:tc>
        <w:tc>
          <w:tcPr>
            <w:tcW w:w="560" w:type="dxa"/>
            <w:vAlign w:val="bottom"/>
          </w:tcPr>
          <w:p w:rsidR="00992BD2" w:rsidRPr="002F21B5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2F21B5">
              <w:rPr>
                <w:rFonts w:ascii="Arial" w:hAnsi="Arial" w:cs="Arial"/>
                <w:sz w:val="12"/>
                <w:szCs w:val="12"/>
              </w:rPr>
              <w:t>39,70</w:t>
            </w:r>
          </w:p>
        </w:tc>
        <w:tc>
          <w:tcPr>
            <w:tcW w:w="574" w:type="dxa"/>
          </w:tcPr>
          <w:p w:rsidR="00992BD2" w:rsidRPr="002F21B5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60" w:type="dxa"/>
          </w:tcPr>
          <w:p w:rsidR="00992BD2" w:rsidRPr="002F21B5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46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2155</w:t>
            </w:r>
          </w:p>
        </w:tc>
        <w:tc>
          <w:tcPr>
            <w:tcW w:w="57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748</w:t>
            </w:r>
          </w:p>
        </w:tc>
        <w:tc>
          <w:tcPr>
            <w:tcW w:w="504" w:type="dxa"/>
            <w:vAlign w:val="bottom"/>
          </w:tcPr>
          <w:p w:rsidR="00992BD2" w:rsidRPr="00FC329B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FC329B">
              <w:rPr>
                <w:rFonts w:ascii="Arial" w:hAnsi="Arial" w:cs="Arial"/>
                <w:sz w:val="12"/>
                <w:szCs w:val="12"/>
              </w:rPr>
              <w:t>1862</w:t>
            </w:r>
          </w:p>
        </w:tc>
        <w:tc>
          <w:tcPr>
            <w:tcW w:w="545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74" w:type="dxa"/>
          </w:tcPr>
          <w:p w:rsidR="00992BD2" w:rsidRPr="00FC329B" w:rsidRDefault="00992BD2" w:rsidP="00DA2CD2">
            <w:pPr>
              <w:jc w:val="center"/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4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2,67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8,67</w:t>
            </w:r>
          </w:p>
        </w:tc>
        <w:tc>
          <w:tcPr>
            <w:tcW w:w="556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1,23</w:t>
            </w:r>
          </w:p>
        </w:tc>
        <w:tc>
          <w:tcPr>
            <w:tcW w:w="57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518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470</w:t>
            </w:r>
          </w:p>
        </w:tc>
        <w:tc>
          <w:tcPr>
            <w:tcW w:w="532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342</w:t>
            </w:r>
          </w:p>
        </w:tc>
        <w:tc>
          <w:tcPr>
            <w:tcW w:w="531" w:type="dxa"/>
            <w:vAlign w:val="bottom"/>
          </w:tcPr>
          <w:p w:rsidR="00992BD2" w:rsidRPr="00992BD2" w:rsidRDefault="00992BD2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992BD2">
              <w:rPr>
                <w:rFonts w:ascii="Arial" w:hAnsi="Arial" w:cs="Arial"/>
                <w:sz w:val="12"/>
                <w:szCs w:val="12"/>
              </w:rPr>
              <w:t>284</w:t>
            </w:r>
          </w:p>
        </w:tc>
        <w:tc>
          <w:tcPr>
            <w:tcW w:w="618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  <w:tc>
          <w:tcPr>
            <w:tcW w:w="851" w:type="dxa"/>
          </w:tcPr>
          <w:p w:rsidR="00992BD2" w:rsidRPr="00FC329B" w:rsidRDefault="00992BD2" w:rsidP="006A48E5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</w:p>
        </w:tc>
      </w:tr>
    </w:tbl>
    <w:p w:rsidR="008B2EA5" w:rsidRPr="002F21B5" w:rsidRDefault="008B2EA5">
      <w:pPr>
        <w:rPr>
          <w:sz w:val="12"/>
          <w:szCs w:val="12"/>
          <w:lang w:val="es-ES"/>
        </w:rPr>
      </w:pPr>
    </w:p>
    <w:sectPr w:rsidR="008B2EA5" w:rsidRPr="002F21B5" w:rsidSect="00FF6973">
      <w:pgSz w:w="16838" w:h="11906" w:orient="landscape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B2EA5"/>
    <w:rsid w:val="0002624E"/>
    <w:rsid w:val="00061E59"/>
    <w:rsid w:val="001B49F9"/>
    <w:rsid w:val="001F536F"/>
    <w:rsid w:val="001F5480"/>
    <w:rsid w:val="00203EDE"/>
    <w:rsid w:val="00263C1F"/>
    <w:rsid w:val="002F21B5"/>
    <w:rsid w:val="003B3F93"/>
    <w:rsid w:val="00523987"/>
    <w:rsid w:val="00550033"/>
    <w:rsid w:val="00563DD4"/>
    <w:rsid w:val="0057511D"/>
    <w:rsid w:val="005E4744"/>
    <w:rsid w:val="006A48E5"/>
    <w:rsid w:val="00824CD4"/>
    <w:rsid w:val="008B2EA5"/>
    <w:rsid w:val="008E233F"/>
    <w:rsid w:val="008F368E"/>
    <w:rsid w:val="00992BD2"/>
    <w:rsid w:val="00A22428"/>
    <w:rsid w:val="00AC62E1"/>
    <w:rsid w:val="00B05C98"/>
    <w:rsid w:val="00B66673"/>
    <w:rsid w:val="00C923DB"/>
    <w:rsid w:val="00CC5181"/>
    <w:rsid w:val="00D434EB"/>
    <w:rsid w:val="00DA2CD2"/>
    <w:rsid w:val="00E41B47"/>
    <w:rsid w:val="00EE7381"/>
    <w:rsid w:val="00F042A4"/>
    <w:rsid w:val="00FC329B"/>
    <w:rsid w:val="00FF6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3D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2E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9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2</Pages>
  <Words>863</Words>
  <Characters>4752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C</Company>
  <LinksUpToDate>false</LinksUpToDate>
  <CharactersWithSpaces>5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DOÑO, MARIA CARLOTA (ICMDM)</dc:creator>
  <cp:keywords/>
  <dc:description/>
  <cp:lastModifiedBy>LONDOÑO, MARIA CARLOTA (ICMDM)</cp:lastModifiedBy>
  <cp:revision>12</cp:revision>
  <dcterms:created xsi:type="dcterms:W3CDTF">2016-10-13T11:51:00Z</dcterms:created>
  <dcterms:modified xsi:type="dcterms:W3CDTF">2016-10-17T14:28:00Z</dcterms:modified>
</cp:coreProperties>
</file>